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28FA" w14:textId="7D2CB5AB" w:rsidR="00EC5818" w:rsidRPr="00A02C92" w:rsidRDefault="00896154" w:rsidP="00A02C92">
      <w:pPr>
        <w:pStyle w:val="a3"/>
        <w:spacing w:after="160" w:line="360" w:lineRule="auto"/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</w:pPr>
      <w:bookmarkStart w:id="0" w:name="_Hlk91767517"/>
      <w:r w:rsidRPr="00623902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T</w:t>
      </w:r>
      <w:r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ABLE</w:t>
      </w:r>
      <w:r w:rsidRPr="00623902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 xml:space="preserve"> </w:t>
      </w:r>
      <w:r w:rsidRPr="00AE1C88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S</w:t>
      </w:r>
      <w:r w:rsidR="004D3FF0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>2</w:t>
      </w:r>
      <w:r w:rsidR="00A02C92" w:rsidRPr="00673E30">
        <w:rPr>
          <w:rStyle w:val="fontstyle01"/>
          <w:rFonts w:ascii="Times New Roman" w:hAnsi="Times New Roman" w:cs="Times New Roman"/>
          <w:b/>
          <w:i w:val="0"/>
          <w:iCs w:val="0"/>
          <w:sz w:val="21"/>
          <w:szCs w:val="21"/>
          <w:lang w:val="en-GB" w:eastAsia="zh-CN"/>
        </w:rPr>
        <w:t xml:space="preserve"> </w:t>
      </w:r>
      <w:r w:rsidR="00A02C92" w:rsidRPr="00673E30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Interrupted Time Series analyses for </w:t>
      </w:r>
      <w:r w:rsidR="00A02C92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s</w:t>
      </w:r>
      <w:r w:rsidR="00A02C92" w:rsidRPr="00F238AA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pending</w:t>
      </w:r>
      <w:r w:rsidR="00A02C92" w:rsidRPr="00673E30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 (USD) of </w:t>
      </w:r>
      <w:r w:rsidR="009D6137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ten</w:t>
      </w:r>
      <w:r w:rsidR="00A02C92" w:rsidRPr="00673E30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 </w:t>
      </w:r>
      <w:r w:rsidR="00294B99" w:rsidRPr="00294B99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national</w:t>
      </w:r>
      <w:r w:rsidR="00294B99" w:rsidRPr="00673E30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 xml:space="preserve"> </w:t>
      </w:r>
      <w:r w:rsidR="00A02C92" w:rsidRPr="00673E30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key monitoring drug</w:t>
      </w:r>
      <w:r w:rsidR="00EC28F5">
        <w:rPr>
          <w:rFonts w:ascii="Times New Roman" w:hAnsi="Times New Roman" w:cs="Times New Roman"/>
          <w:i w:val="0"/>
          <w:iCs w:val="0"/>
          <w:color w:val="231F20"/>
          <w:sz w:val="21"/>
          <w:szCs w:val="21"/>
          <w:lang w:val="en-GB" w:eastAsia="zh-CN"/>
        </w:rPr>
        <w:t>s</w:t>
      </w:r>
    </w:p>
    <w:tbl>
      <w:tblPr>
        <w:tblpPr w:leftFromText="180" w:rightFromText="180" w:vertAnchor="text" w:horzAnchor="margin" w:tblpXSpec="center" w:tblpY="169"/>
        <w:tblW w:w="11696" w:type="dxa"/>
        <w:tblLook w:val="04A0" w:firstRow="1" w:lastRow="0" w:firstColumn="1" w:lastColumn="0" w:noHBand="0" w:noVBand="1"/>
      </w:tblPr>
      <w:tblGrid>
        <w:gridCol w:w="2500"/>
        <w:gridCol w:w="949"/>
        <w:gridCol w:w="1216"/>
        <w:gridCol w:w="884"/>
        <w:gridCol w:w="1522"/>
        <w:gridCol w:w="927"/>
        <w:gridCol w:w="1369"/>
        <w:gridCol w:w="833"/>
        <w:gridCol w:w="1496"/>
      </w:tblGrid>
      <w:tr w:rsidR="00E05107" w:rsidRPr="00B61B82" w14:paraId="701FC7A2" w14:textId="77777777" w:rsidTr="00E0510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AF1E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rug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C7B3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Trend</w:t>
            </w:r>
          </w:p>
          <w:p w14:paraId="5559E189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rior to Poli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1CCC3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269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ec</w:t>
            </w:r>
            <w:r w:rsidRPr="00B61B82">
              <w:rPr>
                <w:rFonts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B61B8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DFD4C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B3F1B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Trend </w:t>
            </w:r>
            <w:r w:rsidRPr="00B61B8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br/>
              <w:t xml:space="preserve">Dec 2019 – </w:t>
            </w:r>
          </w:p>
          <w:p w14:paraId="413090E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Jun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AE68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BC00F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A760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5% CI</w:t>
            </w:r>
          </w:p>
        </w:tc>
      </w:tr>
      <w:tr w:rsidR="00E05107" w:rsidRPr="00B61B82" w14:paraId="17641447" w14:textId="77777777" w:rsidTr="00E0510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75CF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alviae Miltiorrhizae and </w:t>
            </w:r>
          </w:p>
          <w:p w14:paraId="73C645A9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gustrazine Hydrochloride Injection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5ED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642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3 - 121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6EC2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,654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019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9283.95 - -4024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E51C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639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5C1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49.47 - -429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966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,766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250D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07.75 - 12525.86</w:t>
            </w:r>
          </w:p>
        </w:tc>
      </w:tr>
      <w:tr w:rsidR="00E05107" w:rsidRPr="00B61B82" w14:paraId="12AC1CCB" w14:textId="77777777" w:rsidTr="00E05107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56AB63D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Monosialotetrahexosylganglioside </w:t>
            </w:r>
          </w:p>
          <w:p w14:paraId="19DE492F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dium Injection</w:t>
            </w:r>
          </w:p>
        </w:tc>
        <w:tc>
          <w:tcPr>
            <w:tcW w:w="949" w:type="dxa"/>
            <w:shd w:val="clear" w:color="auto" w:fill="E7E6E6" w:themeFill="background2"/>
            <w:noWrap/>
            <w:vAlign w:val="center"/>
            <w:hideMark/>
          </w:tcPr>
          <w:p w14:paraId="7FAA4FD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9.0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2B185CD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4.04 - 384.1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F66D659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3,093.4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689879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8401.8 - -778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523F91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78.9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1CFEF42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81.35 - 23.4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11A605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,774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D9405B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72.27 - 6320.36</w:t>
            </w:r>
          </w:p>
        </w:tc>
      </w:tr>
      <w:tr w:rsidR="00E05107" w:rsidRPr="00B61B82" w14:paraId="2DEAB654" w14:textId="77777777" w:rsidTr="00E051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94D04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prostadil Injection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E6C984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806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3.8 - 30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8BB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6,514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6B37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3169.69 - -9859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836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88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42D12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221.51 - 4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1D0A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,18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8AF53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44.19 - 10123.09</w:t>
            </w:r>
          </w:p>
        </w:tc>
      </w:tr>
      <w:tr w:rsidR="00E05107" w:rsidRPr="00B61B82" w14:paraId="0FF58BE0" w14:textId="77777777" w:rsidTr="00E05107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06190AE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Deproteinised Calf Blood </w:t>
            </w:r>
          </w:p>
          <w:p w14:paraId="59F826B8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rum Injection</w:t>
            </w:r>
          </w:p>
        </w:tc>
        <w:tc>
          <w:tcPr>
            <w:tcW w:w="949" w:type="dxa"/>
            <w:shd w:val="clear" w:color="auto" w:fill="E7E6E6" w:themeFill="background2"/>
            <w:noWrap/>
            <w:vAlign w:val="center"/>
            <w:hideMark/>
          </w:tcPr>
          <w:p w14:paraId="1FF253F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5.4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E9A386F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5.55 - 1005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D73AD5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0,186.1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444E07C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0638.55 - -9733.7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164E77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,511.0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F50201C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019.84 - -2.3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FECCA6F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,411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A91A1B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335.23 - 41486.91</w:t>
            </w:r>
          </w:p>
        </w:tc>
      </w:tr>
      <w:tr w:rsidR="00E05107" w:rsidRPr="00B61B82" w14:paraId="0FF659E8" w14:textId="77777777" w:rsidTr="00E051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3D229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daravone Injection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FA25B2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0359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65 - 13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4993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,686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61014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049.62 - -332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989F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34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F4221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63.17 - -20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8B48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,78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7D79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12.59 - 6047.48</w:t>
            </w:r>
          </w:p>
        </w:tc>
      </w:tr>
      <w:tr w:rsidR="00E05107" w:rsidRPr="00B61B82" w14:paraId="611D59AC" w14:textId="77777777" w:rsidTr="00E05107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8E3C689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inpocetine for Injection</w:t>
            </w:r>
          </w:p>
        </w:tc>
        <w:tc>
          <w:tcPr>
            <w:tcW w:w="949" w:type="dxa"/>
            <w:shd w:val="clear" w:color="auto" w:fill="E7E6E6" w:themeFill="background2"/>
            <w:noWrap/>
            <w:vAlign w:val="center"/>
            <w:hideMark/>
          </w:tcPr>
          <w:p w14:paraId="55446AE2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9.5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4C2AA6D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5.41 - 183.6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B111D58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,376.4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82311B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1267.23 - 514.3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46A535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445.6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B7C087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48.57 - -42.7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05C90F9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,707.8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A238E78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34.88 - 11780.74</w:t>
            </w:r>
          </w:p>
        </w:tc>
      </w:tr>
      <w:tr w:rsidR="00E05107" w:rsidRPr="00B61B82" w14:paraId="36B0A31A" w14:textId="77777777" w:rsidTr="00E051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611A6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rebroprotein Hydrolysate </w:t>
            </w:r>
          </w:p>
          <w:p w14:paraId="09DFD1F1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r Injection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A85CCB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FDF1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.33 - 78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1D17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73F2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638.61 - 296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E6534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94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C1F33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57.47 - -3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5D359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,92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10B6F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1.81 - 3134.11</w:t>
            </w:r>
          </w:p>
        </w:tc>
      </w:tr>
      <w:tr w:rsidR="00E05107" w:rsidRPr="00B61B82" w14:paraId="60B9E8F1" w14:textId="77777777" w:rsidTr="00E05107">
        <w:trPr>
          <w:trHeight w:val="300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16DE700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Mouse Nerve Growth Factor </w:t>
            </w:r>
          </w:p>
          <w:p w14:paraId="6043BA92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r Injection</w:t>
            </w:r>
          </w:p>
        </w:tc>
        <w:tc>
          <w:tcPr>
            <w:tcW w:w="949" w:type="dxa"/>
            <w:shd w:val="clear" w:color="auto" w:fill="E7E6E6" w:themeFill="background2"/>
            <w:noWrap/>
            <w:vAlign w:val="center"/>
            <w:hideMark/>
          </w:tcPr>
          <w:p w14:paraId="21596F7F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4.6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6A6200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1.19 - 608.1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E2741C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6,398.5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A3E85F9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7625.44 - -5171.6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BA671C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1,108.2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957EF6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027.02 - -189.5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D893A5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,132.8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7F7991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807.67 - 20457.92</w:t>
            </w:r>
          </w:p>
        </w:tc>
      </w:tr>
      <w:tr w:rsidR="00E05107" w:rsidRPr="00B61B82" w14:paraId="2A4C299B" w14:textId="77777777" w:rsidTr="00E051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A459C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Deproteinized Calf Blood </w:t>
            </w:r>
          </w:p>
          <w:p w14:paraId="0BBD4645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xtractives for Injection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73D7B5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7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91F0A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9.56 - -5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8A5B1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E5D2C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9 - 138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92ED5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5508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7 - 7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71948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,305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A8D50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71.31 - 6239.04</w:t>
            </w:r>
          </w:p>
        </w:tc>
      </w:tr>
      <w:tr w:rsidR="00E05107" w:rsidRPr="00B61B82" w14:paraId="6FCE4DD4" w14:textId="77777777" w:rsidTr="00E0510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E4D63B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nvert Sugar and Electrolytes </w:t>
            </w:r>
          </w:p>
          <w:p w14:paraId="53FB74BE" w14:textId="77777777" w:rsidR="00E05107" w:rsidRPr="00B61B82" w:rsidRDefault="00E05107" w:rsidP="00B61B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jection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BA78A8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225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79F6EB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304.5 - -146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027A8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5,328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AB31C3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8785.69 - -187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A0E646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4E08DE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9.17 - 41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B71BD7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,00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F9D0DC" w14:textId="77777777" w:rsidR="00E05107" w:rsidRPr="00B61B82" w:rsidRDefault="00E05107" w:rsidP="00B61B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61B8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580 - 26422.04</w:t>
            </w:r>
          </w:p>
        </w:tc>
      </w:tr>
      <w:bookmarkEnd w:id="0"/>
    </w:tbl>
    <w:p w14:paraId="360F6680" w14:textId="77777777" w:rsidR="00BB40E4" w:rsidRPr="00B61B82" w:rsidRDefault="00BB40E4" w:rsidP="00B61B82">
      <w:pPr>
        <w:pStyle w:val="a3"/>
        <w:spacing w:after="160" w:line="360" w:lineRule="auto"/>
        <w:rPr>
          <w:rFonts w:ascii="Times New Roman" w:hAnsi="Times New Roman" w:cs="Times New Roman"/>
          <w:sz w:val="15"/>
          <w:szCs w:val="15"/>
          <w:lang w:val="en-GB" w:eastAsia="zh-CN"/>
        </w:rPr>
      </w:pPr>
    </w:p>
    <w:sectPr w:rsidR="00BB40E4" w:rsidRPr="00B61B82" w:rsidSect="009E73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B8251" w14:textId="77777777" w:rsidR="00D50189" w:rsidRDefault="00D50189" w:rsidP="00C20BA8">
      <w:r>
        <w:separator/>
      </w:r>
    </w:p>
  </w:endnote>
  <w:endnote w:type="continuationSeparator" w:id="0">
    <w:p w14:paraId="65E59BE5" w14:textId="77777777" w:rsidR="00D50189" w:rsidRDefault="00D50189" w:rsidP="00C20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6D47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39637" w14:textId="77777777" w:rsidR="00D50189" w:rsidRDefault="00D50189" w:rsidP="00C20BA8">
      <w:r>
        <w:separator/>
      </w:r>
    </w:p>
  </w:footnote>
  <w:footnote w:type="continuationSeparator" w:id="0">
    <w:p w14:paraId="0C086C01" w14:textId="77777777" w:rsidR="00D50189" w:rsidRDefault="00D50189" w:rsidP="00C20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4D"/>
    <w:rsid w:val="000017DE"/>
    <w:rsid w:val="000D1F47"/>
    <w:rsid w:val="0010359D"/>
    <w:rsid w:val="001632C5"/>
    <w:rsid w:val="00294B99"/>
    <w:rsid w:val="004D3FF0"/>
    <w:rsid w:val="005822ED"/>
    <w:rsid w:val="00623902"/>
    <w:rsid w:val="00673E30"/>
    <w:rsid w:val="00802BCE"/>
    <w:rsid w:val="00896154"/>
    <w:rsid w:val="008A5DAF"/>
    <w:rsid w:val="0091791F"/>
    <w:rsid w:val="00945BE5"/>
    <w:rsid w:val="009D6137"/>
    <w:rsid w:val="009E734D"/>
    <w:rsid w:val="00A02C92"/>
    <w:rsid w:val="00B61B82"/>
    <w:rsid w:val="00BB40E4"/>
    <w:rsid w:val="00C20BA8"/>
    <w:rsid w:val="00D24151"/>
    <w:rsid w:val="00D50189"/>
    <w:rsid w:val="00E05107"/>
    <w:rsid w:val="00E847F3"/>
    <w:rsid w:val="00EC28F5"/>
    <w:rsid w:val="00EC5818"/>
    <w:rsid w:val="00F2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5ECCD"/>
  <w15:chartTrackingRefBased/>
  <w15:docId w15:val="{4215CD58-3F52-224B-A751-8C03E9CD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45BE5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C20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0B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0B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0BA8"/>
    <w:rPr>
      <w:sz w:val="18"/>
      <w:szCs w:val="18"/>
    </w:rPr>
  </w:style>
  <w:style w:type="character" w:customStyle="1" w:styleId="fontstyle01">
    <w:name w:val="fontstyle01"/>
    <w:basedOn w:val="a0"/>
    <w:rsid w:val="00623902"/>
    <w:rPr>
      <w:rFonts w:ascii="AdvP416D47" w:hAnsi="AdvP416D47" w:hint="default"/>
      <w:b w:val="0"/>
      <w:bCs w:val="0"/>
      <w:i w:val="0"/>
      <w:iCs w:val="0"/>
      <w:color w:val="231F20"/>
      <w:sz w:val="18"/>
      <w:szCs w:val="18"/>
    </w:rPr>
  </w:style>
  <w:style w:type="paragraph" w:styleId="a8">
    <w:name w:val="Revision"/>
    <w:hidden/>
    <w:uiPriority w:val="99"/>
    <w:semiHidden/>
    <w:rsid w:val="00E05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8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ver, David</dc:creator>
  <cp:keywords/>
  <dc:description/>
  <cp:lastModifiedBy>lihaiyan2128@163.com</cp:lastModifiedBy>
  <cp:revision>15</cp:revision>
  <dcterms:created xsi:type="dcterms:W3CDTF">2021-11-05T16:49:00Z</dcterms:created>
  <dcterms:modified xsi:type="dcterms:W3CDTF">2022-01-25T14:07:00Z</dcterms:modified>
</cp:coreProperties>
</file>